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0AC2" w14:textId="77777777" w:rsidR="009C41EE" w:rsidRP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9C41E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73A9D91F" w14:textId="77777777" w:rsidR="009C41EE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27741161" w14:textId="1A48BDE6" w:rsidR="009C41EE" w:rsidRPr="00DC4DF7" w:rsidRDefault="009C41EE" w:rsidP="009C41EE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DC4DF7">
        <w:rPr>
          <w:rFonts w:ascii="Times New Roman" w:hAnsi="Times New Roman" w:cs="Times New Roman"/>
          <w:b/>
          <w:sz w:val="32"/>
          <w:szCs w:val="32"/>
        </w:rPr>
        <w:t>Table 1</w:t>
      </w:r>
    </w:p>
    <w:p w14:paraId="2ACB892F" w14:textId="505E3AFB" w:rsidR="009C41EE" w:rsidRPr="00DC4DF7" w:rsidRDefault="009C41EE" w:rsidP="009C41EE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Hlk156384084"/>
      <w:r w:rsidRPr="00DC4DF7">
        <w:rPr>
          <w:rFonts w:ascii="Times New Roman" w:hAnsi="Times New Roman" w:cs="Times New Roman"/>
        </w:rPr>
        <w:t xml:space="preserve">Descriptive Statistics of Measures- comparison between </w:t>
      </w:r>
      <w:r w:rsidR="000F6EFE">
        <w:rPr>
          <w:rFonts w:ascii="Times New Roman" w:hAnsi="Times New Roman" w:cs="Times New Roman"/>
        </w:rPr>
        <w:t>Drop-out</w:t>
      </w:r>
      <w:r w:rsidRPr="00DC4DF7">
        <w:rPr>
          <w:rFonts w:ascii="Times New Roman" w:hAnsi="Times New Roman" w:cs="Times New Roman"/>
        </w:rPr>
        <w:t xml:space="preserve"> and </w:t>
      </w:r>
      <w:r w:rsidR="000F6EFE">
        <w:rPr>
          <w:rFonts w:ascii="Times New Roman" w:hAnsi="Times New Roman" w:cs="Times New Roman"/>
        </w:rPr>
        <w:t>Non-drop-out</w:t>
      </w:r>
      <w:r w:rsidRPr="00DC4DF7">
        <w:rPr>
          <w:rFonts w:ascii="Times New Roman" w:hAnsi="Times New Roman" w:cs="Times New Roman"/>
        </w:rPr>
        <w:t xml:space="preserve"> </w:t>
      </w:r>
      <w:r w:rsidR="000F6EFE">
        <w:rPr>
          <w:rFonts w:ascii="Times New Roman" w:hAnsi="Times New Roman" w:cs="Times New Roman"/>
        </w:rPr>
        <w:t>G</w:t>
      </w:r>
      <w:r w:rsidRPr="00DC4DF7">
        <w:rPr>
          <w:rFonts w:ascii="Times New Roman" w:hAnsi="Times New Roman" w:cs="Times New Roman"/>
        </w:rPr>
        <w:t xml:space="preserve">roup </w:t>
      </w:r>
      <w:r w:rsidR="000F6EFE">
        <w:rPr>
          <w:rFonts w:ascii="Times New Roman" w:hAnsi="Times New Roman" w:cs="Times New Roman"/>
        </w:rPr>
        <w:t>(Visit 2 and 3)</w:t>
      </w:r>
    </w:p>
    <w:tbl>
      <w:tblPr>
        <w:tblStyle w:val="TableGrid"/>
        <w:tblW w:w="4859" w:type="pct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118"/>
        <w:gridCol w:w="1562"/>
        <w:gridCol w:w="1561"/>
        <w:gridCol w:w="1170"/>
        <w:gridCol w:w="1360"/>
      </w:tblGrid>
      <w:tr w:rsidR="00966E3D" w:rsidRPr="006D633E" w14:paraId="45400B0D" w14:textId="77777777" w:rsidTr="00012209">
        <w:trPr>
          <w:trHeight w:hRule="exact" w:val="1797"/>
        </w:trPr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9275" w14:textId="77777777" w:rsidR="00966E3D" w:rsidRPr="006D633E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6380467"/>
            <w:bookmarkEnd w:id="0"/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9435" w14:textId="77777777" w:rsidR="00966E3D" w:rsidRPr="006D633E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-out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 xml:space="preserve"> group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278EB" w14:textId="1B2BC0D8" w:rsidR="00966E3D" w:rsidRPr="006D633E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0F6EF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p-out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 xml:space="preserve"> group (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583AC" w14:textId="77777777" w:rsidR="00966E3D" w:rsidRPr="006D633E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 w:rsidRPr="006D63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92F16" w14:textId="77777777" w:rsidR="00966E3D" w:rsidRPr="006D633E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63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6E3D" w:rsidRPr="00966E3D" w14:paraId="0BAE7091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44F4C41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Gender, </w:t>
            </w:r>
            <w:r w:rsidRPr="00966E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D12B1E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14053D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BDE613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.3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D442E3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068</w:t>
            </w:r>
          </w:p>
        </w:tc>
      </w:tr>
      <w:tr w:rsidR="00966E3D" w:rsidRPr="00966E3D" w14:paraId="112F113D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2A11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a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9579B48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 (6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0ECC91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 (3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6EC1A9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AC56135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0C59E570" w14:textId="77777777" w:rsidTr="00012209">
        <w:trPr>
          <w:trHeight w:hRule="exact" w:val="40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55B5029D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Fema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C321662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 (3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8915CCE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 (6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BA2355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8E3F5C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64F6648B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6FC3A7F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Age range, 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0109ED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8AAFA78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257AF4D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2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8ECF16A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589</w:t>
            </w:r>
          </w:p>
        </w:tc>
      </w:tr>
      <w:tr w:rsidR="00966E3D" w:rsidRPr="00966E3D" w14:paraId="3121FA02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5B7C1E0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20-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399FF10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7 (3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5DAEBF2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2 (1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A9A624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FBA177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66E3D" w:rsidRPr="00966E3D" w14:paraId="4F0ED393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7F80DBC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31-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D7CD603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6 (3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92AEDD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8 (5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EF3D05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7A8B5A2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66E3D" w:rsidRPr="00966E3D" w14:paraId="0638126E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06D791D6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41-5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70273A5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4 (2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41B3D8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2 (1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4156EC4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5472A8C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66E3D" w:rsidRPr="00966E3D" w14:paraId="18C7B4A1" w14:textId="77777777" w:rsidTr="00012209">
        <w:trPr>
          <w:trHeight w:hRule="exact" w:val="675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3027CA1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51-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17FF2A7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3 (15.0)</w:t>
            </w:r>
          </w:p>
          <w:p w14:paraId="248CA98A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350E7CE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3 (2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D9928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2D8231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66E3D" w:rsidRPr="00966E3D" w14:paraId="4AC66608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40693498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Ethnicity, </w:t>
            </w:r>
            <w:r w:rsidRPr="00966E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F13763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8AB3BB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C1F324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9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84C0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336</w:t>
            </w:r>
          </w:p>
        </w:tc>
      </w:tr>
      <w:tr w:rsidR="00966E3D" w:rsidRPr="00966E3D" w14:paraId="014CC416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3845282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Chine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0226BE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 (3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3929A44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 (4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A350DA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05894A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11B7192E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790B308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ala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D523950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66D77F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 (2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0A050F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14FE955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71224C0B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384DBAA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India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8FDD4E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 (1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CDD36E5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1 (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D8FEA0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510D0A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7F16BD47" w14:textId="77777777" w:rsidTr="00012209">
        <w:trPr>
          <w:trHeight w:hRule="exact" w:val="42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4BCC41F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Oth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60BD09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 (3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E4DF03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F066E2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4BC18F8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4C5E155D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6684F2C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Marital status, </w:t>
            </w:r>
            <w:r w:rsidRPr="00966E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AB2009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9CC42E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C300A7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A0E2995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691</w:t>
            </w:r>
          </w:p>
        </w:tc>
      </w:tr>
      <w:tr w:rsidR="00966E3D" w:rsidRPr="00966E3D" w14:paraId="6DDF4746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506681A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Sing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C61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 (4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EC760EE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 (3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1DE7EF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FBA01A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351FD83C" w14:textId="77777777" w:rsidTr="00012209">
        <w:trPr>
          <w:trHeight w:hRule="exact" w:val="989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9BE4B2E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arried/living with</w:t>
            </w:r>
          </w:p>
          <w:p w14:paraId="0456FC35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someone as if </w:t>
            </w:r>
          </w:p>
          <w:p w14:paraId="18161E3A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arri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392478D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2 (6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DCFB3B4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 (6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42DE52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FBD883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0780DA04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1B7545C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Children, </w:t>
            </w:r>
            <w:r w:rsidRPr="00966E3D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12C09B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17E79F7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C19DE8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77BE80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562</w:t>
            </w:r>
          </w:p>
        </w:tc>
      </w:tr>
      <w:tr w:rsidR="00966E3D" w:rsidRPr="00966E3D" w14:paraId="3411521A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753888E4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4E890E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 (5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90CEF4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 (6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0443116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31BFEF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1296416D" w14:textId="77777777" w:rsidTr="00012209">
        <w:trPr>
          <w:trHeight w:hRule="exact" w:val="281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17877967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349229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 (5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7C18B5E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 (4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70C870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6A5681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1FF8EE62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9589FA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7F0C3B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A906631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0AD608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65D2FA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6069FFB2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BDDF69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Years in Service, 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D4A32F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292BA8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20988F4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3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EB47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535</w:t>
            </w:r>
          </w:p>
        </w:tc>
      </w:tr>
      <w:tr w:rsidR="00966E3D" w:rsidRPr="00966E3D" w14:paraId="1BECBF43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5D83481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0-5 yea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070D6C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 (3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3EC238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 (3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51CA5D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713569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4FBDEF71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647224DC" w14:textId="77777777" w:rsidR="00966E3D" w:rsidRPr="00966E3D" w:rsidRDefault="00966E3D" w:rsidP="00012209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yea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9FCFC9E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9 (4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973F411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 (4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06712A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0D429E42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0993C09B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4497A36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&gt;15 yea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863628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7C8C2C4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BE4C99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316B7B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28FDD77E" w14:textId="77777777" w:rsidTr="00012209">
        <w:trPr>
          <w:trHeight w:hRule="exact" w:val="90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04509FD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41121B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0487507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6BE62D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40E1942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03F3B765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D40B426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lastRenderedPageBreak/>
              <w:t>Job Designation, N 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64BD23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5CBB17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262F765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  <w:t>2.4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9B9B223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US"/>
              </w:rPr>
              <w:t>0.122</w:t>
            </w:r>
          </w:p>
        </w:tc>
      </w:tr>
      <w:tr w:rsidR="00966E3D" w:rsidRPr="00966E3D" w14:paraId="356C50EA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37CF4687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Managerial Nurse</w:t>
            </w: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5D182A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18E4A2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 (40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ABFECA5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FE6698F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4BE6929F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1769032B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Staff Nurse</w:t>
            </w:r>
          </w:p>
          <w:p w14:paraId="32AB3A26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DE2A01D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 (5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A25705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 (46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953CAE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E9B6E6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335671D3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6793C29D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ssistant Nurs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A9DED9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 (20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7B134B8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 (1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4402F6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D67D4AB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67D6702D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16596CFE" w14:textId="77777777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sychiatris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FB70EBB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 (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CBD208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E96D4E7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2B72A2A5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16AB48BD" w14:textId="77777777" w:rsidTr="00012209">
        <w:trPr>
          <w:trHeight w:hRule="exact" w:val="724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</w:tcPr>
          <w:p w14:paraId="289A5F31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Peer Support</w:t>
            </w:r>
          </w:p>
          <w:p w14:paraId="2883A6FF" w14:textId="71F52EDA" w:rsidR="00966E3D" w:rsidRPr="00966E3D" w:rsidRDefault="00966E3D" w:rsidP="0001220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Specialist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DAA52C9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 (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A36D42A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47645B8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585D845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966E3D" w:rsidRPr="00966E3D" w14:paraId="330AE629" w14:textId="77777777" w:rsidTr="00012209">
        <w:trPr>
          <w:trHeight w:hRule="exact" w:val="854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3E8C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  <w:t>Chronic Physical Condition, N (%)</w:t>
            </w:r>
          </w:p>
          <w:p w14:paraId="0AF64A11" w14:textId="77777777" w:rsidR="00966E3D" w:rsidRPr="00966E3D" w:rsidRDefault="00966E3D" w:rsidP="0001220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584336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BB516B0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D344C15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79BEA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3E055B7D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3B16F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966E3D" w:rsidRPr="00966E3D" w14:paraId="759638D3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9008" w14:textId="77777777" w:rsidR="00966E3D" w:rsidRPr="00966E3D" w:rsidRDefault="00966E3D" w:rsidP="000122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Y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C9E5446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 (15.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1140BAC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 (13.3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910A444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6E7ABC49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66E3D" w:rsidRPr="00966E3D" w14:paraId="7FC5387F" w14:textId="77777777" w:rsidTr="00012209">
        <w:trPr>
          <w:trHeight w:hRule="exact" w:val="362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0EDDAE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 No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2CC3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7 (85.0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0F26D" w14:textId="77777777" w:rsidR="00966E3D" w:rsidRPr="00966E3D" w:rsidRDefault="00966E3D" w:rsidP="0001220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66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 (86.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14BA3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98CA" w14:textId="77777777" w:rsidR="00966E3D" w:rsidRPr="00966E3D" w:rsidRDefault="00966E3D" w:rsidP="000122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bookmarkEnd w:id="1"/>
    </w:tbl>
    <w:p w14:paraId="2EA88270" w14:textId="55FB7FC8" w:rsidR="00610951" w:rsidRDefault="00610951"/>
    <w:sectPr w:rsidR="00610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37B6E"/>
    <w:multiLevelType w:val="multilevel"/>
    <w:tmpl w:val="004E216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-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6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71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EE"/>
    <w:rsid w:val="000F6EFE"/>
    <w:rsid w:val="003B4D7F"/>
    <w:rsid w:val="00610951"/>
    <w:rsid w:val="00966E3D"/>
    <w:rsid w:val="009C41EE"/>
    <w:rsid w:val="00C2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2007"/>
  <w15:chartTrackingRefBased/>
  <w15:docId w15:val="{23CAA4C2-7494-442C-BA76-340ABB39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EE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E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lim</dc:creator>
  <cp:keywords/>
  <dc:description/>
  <cp:lastModifiedBy>madeline lim</cp:lastModifiedBy>
  <cp:revision>4</cp:revision>
  <dcterms:created xsi:type="dcterms:W3CDTF">2024-01-17T02:42:00Z</dcterms:created>
  <dcterms:modified xsi:type="dcterms:W3CDTF">2024-01-17T03:47:00Z</dcterms:modified>
</cp:coreProperties>
</file>